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5D9DA" w14:textId="1E6F6E1E" w:rsidR="00876791" w:rsidRPr="00F363CB" w:rsidRDefault="008767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63C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B172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363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1728">
        <w:rPr>
          <w:rFonts w:ascii="Times New Roman" w:hAnsi="Times New Roman" w:cs="Times New Roman"/>
          <w:b/>
          <w:bCs/>
          <w:sz w:val="24"/>
          <w:szCs w:val="24"/>
        </w:rPr>
        <w:t>Average r</w:t>
      </w:r>
      <w:r w:rsidRPr="00F363CB">
        <w:rPr>
          <w:rFonts w:ascii="Times New Roman" w:hAnsi="Times New Roman" w:cs="Times New Roman"/>
          <w:b/>
          <w:bCs/>
          <w:sz w:val="24"/>
          <w:szCs w:val="24"/>
        </w:rPr>
        <w:t>esource use</w:t>
      </w:r>
    </w:p>
    <w:p w14:paraId="7580BFC2" w14:textId="10AADF43" w:rsidR="00876791" w:rsidRPr="00F363CB" w:rsidRDefault="008767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435"/>
        <w:tblW w:w="0" w:type="auto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993"/>
        <w:gridCol w:w="1275"/>
        <w:gridCol w:w="1134"/>
        <w:gridCol w:w="1134"/>
        <w:gridCol w:w="1418"/>
        <w:gridCol w:w="2329"/>
      </w:tblGrid>
      <w:tr w:rsidR="00876791" w:rsidRPr="00876791" w14:paraId="62CA1405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29D80AA1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urce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8FE3" w14:textId="3F7A7453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521CDF"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ckwave lithotripsy (S</w:t>
            </w:r>
            <w:r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</w:t>
            </w:r>
            <w:r w:rsidR="00521CDF"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=303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8E9A8" w14:textId="1852BFE7" w:rsidR="00876791" w:rsidRPr="00F363CB" w:rsidRDefault="00521CDF" w:rsidP="0087679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eteroscopy (</w:t>
            </w:r>
            <w:r w:rsidR="00876791"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S</w:t>
            </w:r>
            <w:r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876791"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=306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A4FA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SWL vs URS*</w:t>
            </w:r>
          </w:p>
          <w:p w14:paraId="369DE795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6791" w:rsidRPr="00876791" w14:paraId="787C418E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7D6EFC4C" w14:textId="60F4F14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F2D0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CB24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D2AF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5CAA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D579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7C91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98F3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C66B1" w14:textId="77777777" w:rsidR="00876791" w:rsidRPr="00F363CB" w:rsidRDefault="00876791" w:rsidP="008767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21CDF" w:rsidRPr="00876791" w14:paraId="019DAAC0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51EBD9B3" w14:textId="1988E391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Medical e</w:t>
            </w:r>
            <w:r w:rsidR="00421B60" w:rsidRPr="00F363CB">
              <w:rPr>
                <w:rFonts w:ascii="Times New Roman" w:hAnsi="Times New Roman" w:cs="Times New Roman"/>
                <w:sz w:val="24"/>
                <w:szCs w:val="24"/>
              </w:rPr>
              <w:t>xpulsion thera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B7E4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7F987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C8F6D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72B3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1453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9AC0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0F83" w14:textId="762A441C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EA4F" w14:textId="27FBA699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60 to 1.00</w:t>
            </w:r>
          </w:p>
        </w:tc>
      </w:tr>
      <w:tr w:rsidR="00521CDF" w:rsidRPr="00876791" w14:paraId="57F7ABF3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18AC3742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GP Doctor vis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0989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AFEB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A5523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0E6BF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10EB7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E80CF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687C" w14:textId="3677339F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50403" w14:textId="4CE10EE5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10 to 0.15</w:t>
            </w:r>
          </w:p>
        </w:tc>
      </w:tr>
      <w:tr w:rsidR="00521CDF" w:rsidRPr="00876791" w14:paraId="6C8A083C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538C6058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GP Nurse vis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8EC5B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0377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D03AF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32B8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A143D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75077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92B7" w14:textId="38B67CE3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33C5" w14:textId="71B3A08A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03 to 0.16</w:t>
            </w:r>
          </w:p>
        </w:tc>
      </w:tr>
      <w:tr w:rsidR="00521CDF" w:rsidRPr="00876791" w14:paraId="1DDD9647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066ACB2E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Outpatient hospital vis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14E0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BEDE3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1FAE6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336C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A29DE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509DB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F916" w14:textId="34DDE466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BBB9" w14:textId="3A160232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53 to 0.95</w:t>
            </w:r>
          </w:p>
        </w:tc>
      </w:tr>
      <w:tr w:rsidR="00521CDF" w:rsidRPr="00876791" w14:paraId="07AB1CDE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58DAF51D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 xml:space="preserve">X-ra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A32C6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ABC9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17421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0BAD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D252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5EDB4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CEB41" w14:textId="0D08CE85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A152C" w14:textId="4E7C2AF5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69 to 1.07</w:t>
            </w:r>
          </w:p>
        </w:tc>
      </w:tr>
      <w:tr w:rsidR="00521CDF" w:rsidRPr="00876791" w14:paraId="6BD4E333" w14:textId="77777777" w:rsidTr="00421B60">
        <w:tc>
          <w:tcPr>
            <w:tcW w:w="3397" w:type="dxa"/>
            <w:tcBorders>
              <w:right w:val="single" w:sz="4" w:space="0" w:color="auto"/>
            </w:tcBorders>
          </w:tcPr>
          <w:p w14:paraId="4A7F28FF" w14:textId="2E73FB33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Ultra-so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488E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46CE4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24D68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05BCE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EE38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C5969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EC08" w14:textId="3B645E7F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D569" w14:textId="7A5D9F7F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05 to 0.69</w:t>
            </w:r>
          </w:p>
        </w:tc>
      </w:tr>
      <w:tr w:rsidR="00521CDF" w:rsidRPr="00876791" w14:paraId="276381D3" w14:textId="77777777" w:rsidTr="00421B60">
        <w:tc>
          <w:tcPr>
            <w:tcW w:w="3397" w:type="dxa"/>
          </w:tcPr>
          <w:p w14:paraId="611D155C" w14:textId="1129DA3C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21B60" w:rsidRPr="00F363CB">
              <w:rPr>
                <w:rFonts w:ascii="Times New Roman" w:hAnsi="Times New Roman" w:cs="Times New Roman"/>
                <w:sz w:val="24"/>
                <w:szCs w:val="24"/>
              </w:rPr>
              <w:t>omputerised tomography sc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3C951C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D51F8B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CC010C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F514D68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D136CD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D42663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573EBE" w14:textId="0E97710A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14:paraId="590EC9E0" w14:textId="0902A3AB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2 to 0.15</w:t>
            </w:r>
          </w:p>
        </w:tc>
      </w:tr>
      <w:tr w:rsidR="00521CDF" w:rsidRPr="00876791" w14:paraId="4401A4BB" w14:textId="77777777" w:rsidTr="00421B60">
        <w:tc>
          <w:tcPr>
            <w:tcW w:w="3397" w:type="dxa"/>
          </w:tcPr>
          <w:p w14:paraId="2F784143" w14:textId="2991C5CF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21B60" w:rsidRPr="00F363CB">
              <w:rPr>
                <w:rFonts w:ascii="Times New Roman" w:hAnsi="Times New Roman" w:cs="Times New Roman"/>
                <w:sz w:val="24"/>
                <w:szCs w:val="24"/>
              </w:rPr>
              <w:t xml:space="preserve">ntravenous </w:t>
            </w:r>
            <w:proofErr w:type="spellStart"/>
            <w:r w:rsidR="00421B60" w:rsidRPr="00F363CB">
              <w:rPr>
                <w:rFonts w:ascii="Times New Roman" w:hAnsi="Times New Roman" w:cs="Times New Roman"/>
                <w:sz w:val="24"/>
                <w:szCs w:val="24"/>
              </w:rPr>
              <w:t>urogram</w:t>
            </w:r>
            <w:proofErr w:type="spellEnd"/>
            <w:r w:rsidR="00421B60" w:rsidRPr="00F363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36C775D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632C0453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vAlign w:val="bottom"/>
          </w:tcPr>
          <w:p w14:paraId="2AAEC051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5" w:type="dxa"/>
            <w:vAlign w:val="bottom"/>
          </w:tcPr>
          <w:p w14:paraId="0D14A6F1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6C5511E9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vAlign w:val="bottom"/>
          </w:tcPr>
          <w:p w14:paraId="169D17D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23A8B195" w14:textId="1CD2A75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29" w:type="dxa"/>
          </w:tcPr>
          <w:p w14:paraId="19B15B20" w14:textId="4A40E776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01 to 0.02</w:t>
            </w:r>
          </w:p>
        </w:tc>
      </w:tr>
      <w:tr w:rsidR="00521CDF" w:rsidRPr="00876791" w14:paraId="6555C1AA" w14:textId="77777777" w:rsidTr="00421B60">
        <w:tc>
          <w:tcPr>
            <w:tcW w:w="3397" w:type="dxa"/>
          </w:tcPr>
          <w:p w14:paraId="0E19661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 xml:space="preserve">Nephrostomy tube </w:t>
            </w:r>
          </w:p>
        </w:tc>
        <w:tc>
          <w:tcPr>
            <w:tcW w:w="1134" w:type="dxa"/>
            <w:vAlign w:val="bottom"/>
          </w:tcPr>
          <w:p w14:paraId="7F6D3C44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1CADEF59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vAlign w:val="bottom"/>
          </w:tcPr>
          <w:p w14:paraId="57C3D983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5" w:type="dxa"/>
            <w:vAlign w:val="bottom"/>
          </w:tcPr>
          <w:p w14:paraId="0F7C4891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2DF88B37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vAlign w:val="bottom"/>
          </w:tcPr>
          <w:p w14:paraId="33017AB9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5ACDD875" w14:textId="0483E6AD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29" w:type="dxa"/>
          </w:tcPr>
          <w:p w14:paraId="25F5E4C3" w14:textId="0EC46EDC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01 to 0.02</w:t>
            </w:r>
          </w:p>
        </w:tc>
      </w:tr>
      <w:tr w:rsidR="00521CDF" w:rsidRPr="00876791" w14:paraId="2B10512C" w14:textId="77777777" w:rsidTr="00421B60">
        <w:tc>
          <w:tcPr>
            <w:tcW w:w="3397" w:type="dxa"/>
          </w:tcPr>
          <w:p w14:paraId="25F372C6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Antegrade stent insertion</w:t>
            </w:r>
          </w:p>
        </w:tc>
        <w:tc>
          <w:tcPr>
            <w:tcW w:w="1134" w:type="dxa"/>
            <w:vAlign w:val="bottom"/>
          </w:tcPr>
          <w:p w14:paraId="0786CB82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5939E8D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3" w:type="dxa"/>
            <w:vAlign w:val="bottom"/>
          </w:tcPr>
          <w:p w14:paraId="1DA60C79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5" w:type="dxa"/>
            <w:vAlign w:val="bottom"/>
          </w:tcPr>
          <w:p w14:paraId="0639305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5AFF22EF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bottom"/>
          </w:tcPr>
          <w:p w14:paraId="08EC1BAB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64EE37BA" w14:textId="3AE2D074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29" w:type="dxa"/>
          </w:tcPr>
          <w:p w14:paraId="21DCB4C9" w14:textId="71BF1523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01 to 0.04</w:t>
            </w:r>
          </w:p>
        </w:tc>
      </w:tr>
      <w:tr w:rsidR="00521CDF" w:rsidRPr="00876791" w14:paraId="1F15A6DA" w14:textId="77777777" w:rsidTr="00421B60">
        <w:tc>
          <w:tcPr>
            <w:tcW w:w="3397" w:type="dxa"/>
          </w:tcPr>
          <w:p w14:paraId="2C06C9C5" w14:textId="07282095" w:rsidR="00521CDF" w:rsidRPr="00F363CB" w:rsidRDefault="00421B60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 xml:space="preserve">Ureteroscopy </w:t>
            </w:r>
          </w:p>
        </w:tc>
        <w:tc>
          <w:tcPr>
            <w:tcW w:w="1134" w:type="dxa"/>
            <w:vAlign w:val="bottom"/>
          </w:tcPr>
          <w:p w14:paraId="1B775AAB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4CDE0C44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3" w:type="dxa"/>
            <w:vAlign w:val="bottom"/>
          </w:tcPr>
          <w:p w14:paraId="7D8964BE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5" w:type="dxa"/>
            <w:vAlign w:val="bottom"/>
          </w:tcPr>
          <w:p w14:paraId="1AEAB746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3985C1C9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vAlign w:val="bottom"/>
          </w:tcPr>
          <w:p w14:paraId="5B680F3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</w:tcPr>
          <w:p w14:paraId="421B961B" w14:textId="50CED6C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329" w:type="dxa"/>
          </w:tcPr>
          <w:p w14:paraId="375A5257" w14:textId="31A156B9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68 to -0.51</w:t>
            </w:r>
          </w:p>
        </w:tc>
      </w:tr>
      <w:tr w:rsidR="00521CDF" w:rsidRPr="00876791" w14:paraId="5CEB7287" w14:textId="77777777" w:rsidTr="00421B60">
        <w:tc>
          <w:tcPr>
            <w:tcW w:w="3397" w:type="dxa"/>
          </w:tcPr>
          <w:p w14:paraId="1CAECB78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Endoscopic stent insertion</w:t>
            </w:r>
          </w:p>
        </w:tc>
        <w:tc>
          <w:tcPr>
            <w:tcW w:w="1134" w:type="dxa"/>
            <w:vAlign w:val="bottom"/>
          </w:tcPr>
          <w:p w14:paraId="78C07F0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0BD51CFD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vAlign w:val="bottom"/>
          </w:tcPr>
          <w:p w14:paraId="09C5BE4D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5" w:type="dxa"/>
            <w:vAlign w:val="bottom"/>
          </w:tcPr>
          <w:p w14:paraId="02223FC8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76F58AC8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vAlign w:val="bottom"/>
          </w:tcPr>
          <w:p w14:paraId="44DA2487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14:paraId="7FB821FC" w14:textId="21CBB184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29" w:type="dxa"/>
          </w:tcPr>
          <w:p w14:paraId="55FCC3AC" w14:textId="3CA8EC74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01 to 0.02</w:t>
            </w:r>
          </w:p>
        </w:tc>
      </w:tr>
      <w:tr w:rsidR="00521CDF" w:rsidRPr="00876791" w14:paraId="46BB4701" w14:textId="77777777" w:rsidTr="00421B60">
        <w:trPr>
          <w:trHeight w:val="293"/>
        </w:trPr>
        <w:tc>
          <w:tcPr>
            <w:tcW w:w="3397" w:type="dxa"/>
          </w:tcPr>
          <w:p w14:paraId="4F95851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Endoscopic stent removal</w:t>
            </w:r>
          </w:p>
        </w:tc>
        <w:tc>
          <w:tcPr>
            <w:tcW w:w="1134" w:type="dxa"/>
            <w:vAlign w:val="bottom"/>
          </w:tcPr>
          <w:p w14:paraId="36200B0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06545B3F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3" w:type="dxa"/>
            <w:vAlign w:val="bottom"/>
          </w:tcPr>
          <w:p w14:paraId="6D3D46D7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5" w:type="dxa"/>
            <w:vAlign w:val="bottom"/>
          </w:tcPr>
          <w:p w14:paraId="62D3A6D5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6CB4159D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4" w:type="dxa"/>
            <w:vAlign w:val="bottom"/>
          </w:tcPr>
          <w:p w14:paraId="53AE18E0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</w:tcPr>
          <w:p w14:paraId="58FD387E" w14:textId="419617D5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29" w:type="dxa"/>
          </w:tcPr>
          <w:p w14:paraId="056D21ED" w14:textId="5DC73E9A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25 to -0.09</w:t>
            </w:r>
          </w:p>
        </w:tc>
      </w:tr>
      <w:tr w:rsidR="00521CDF" w:rsidRPr="00876791" w14:paraId="0D3F3BD9" w14:textId="77777777" w:rsidTr="00421B60">
        <w:tc>
          <w:tcPr>
            <w:tcW w:w="3397" w:type="dxa"/>
          </w:tcPr>
          <w:p w14:paraId="199FDD43" w14:textId="3D1110ED" w:rsidR="00521CDF" w:rsidRPr="00F363CB" w:rsidRDefault="00421B60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Shock wave lithotripsy</w:t>
            </w:r>
          </w:p>
        </w:tc>
        <w:tc>
          <w:tcPr>
            <w:tcW w:w="1134" w:type="dxa"/>
            <w:vAlign w:val="bottom"/>
          </w:tcPr>
          <w:p w14:paraId="24F81C66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5D662C5A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93" w:type="dxa"/>
            <w:vAlign w:val="bottom"/>
          </w:tcPr>
          <w:p w14:paraId="33C0547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5" w:type="dxa"/>
            <w:vAlign w:val="bottom"/>
          </w:tcPr>
          <w:p w14:paraId="7475E013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4" w:type="dxa"/>
            <w:vAlign w:val="bottom"/>
          </w:tcPr>
          <w:p w14:paraId="69224098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bottom"/>
          </w:tcPr>
          <w:p w14:paraId="6215059F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18" w:type="dxa"/>
          </w:tcPr>
          <w:p w14:paraId="5B858F02" w14:textId="1558C24E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29" w:type="dxa"/>
          </w:tcPr>
          <w:p w14:paraId="2DCC2F4C" w14:textId="4C4D6D25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16 to 0.19</w:t>
            </w:r>
          </w:p>
        </w:tc>
      </w:tr>
      <w:tr w:rsidR="00521CDF" w:rsidRPr="00876791" w14:paraId="4217D651" w14:textId="77777777" w:rsidTr="00421B60">
        <w:tc>
          <w:tcPr>
            <w:tcW w:w="3397" w:type="dxa"/>
          </w:tcPr>
          <w:p w14:paraId="4DE7A103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 xml:space="preserve">Inpatient stay (Days) </w:t>
            </w:r>
          </w:p>
        </w:tc>
        <w:tc>
          <w:tcPr>
            <w:tcW w:w="1134" w:type="dxa"/>
            <w:vAlign w:val="bottom"/>
          </w:tcPr>
          <w:p w14:paraId="4A18DE3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134" w:type="dxa"/>
            <w:vAlign w:val="bottom"/>
          </w:tcPr>
          <w:p w14:paraId="37127E16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3" w:type="dxa"/>
            <w:vAlign w:val="bottom"/>
          </w:tcPr>
          <w:p w14:paraId="5B7BE71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75" w:type="dxa"/>
            <w:vAlign w:val="bottom"/>
          </w:tcPr>
          <w:p w14:paraId="3B5E0433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134" w:type="dxa"/>
            <w:vAlign w:val="bottom"/>
          </w:tcPr>
          <w:p w14:paraId="20D3E901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vAlign w:val="bottom"/>
          </w:tcPr>
          <w:p w14:paraId="7C9E81FC" w14:textId="77777777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18" w:type="dxa"/>
          </w:tcPr>
          <w:p w14:paraId="67ED8A58" w14:textId="1AC0D96F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29" w:type="dxa"/>
          </w:tcPr>
          <w:p w14:paraId="1EE13E18" w14:textId="0EFF993D" w:rsidR="00521CDF" w:rsidRPr="00F363CB" w:rsidRDefault="00521CDF" w:rsidP="00521C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63CB">
              <w:rPr>
                <w:rFonts w:ascii="Times New Roman" w:hAnsi="Times New Roman" w:cs="Times New Roman"/>
                <w:sz w:val="24"/>
                <w:szCs w:val="24"/>
              </w:rPr>
              <w:t>-0.60 to 1.00</w:t>
            </w:r>
          </w:p>
        </w:tc>
      </w:tr>
    </w:tbl>
    <w:p w14:paraId="4F26401E" w14:textId="17FD1986" w:rsidR="00876791" w:rsidRPr="00876791" w:rsidRDefault="00876791" w:rsidP="00876791">
      <w:r>
        <w:t>*</w:t>
      </w:r>
      <w:r w:rsidRPr="00876791">
        <w:rPr>
          <w:rFonts w:ascii="Times New Roman" w:hAnsi="Times New Roman" w:cs="Times New Roman"/>
          <w:sz w:val="20"/>
          <w:szCs w:val="20"/>
        </w:rPr>
        <w:t xml:space="preserve">Differences based on regression model adjusting for baseline EQ-5D-3L and minimisation variables (trial centre (site), stone size (≤ 10 mm or ˃10 mm) and stone location (upper, </w:t>
      </w:r>
      <w:proofErr w:type="gramStart"/>
      <w:r w:rsidRPr="00876791">
        <w:rPr>
          <w:rFonts w:ascii="Times New Roman" w:hAnsi="Times New Roman" w:cs="Times New Roman"/>
          <w:sz w:val="20"/>
          <w:szCs w:val="20"/>
        </w:rPr>
        <w:t>middle</w:t>
      </w:r>
      <w:proofErr w:type="gramEnd"/>
      <w:r w:rsidRPr="00876791">
        <w:rPr>
          <w:rFonts w:ascii="Times New Roman" w:hAnsi="Times New Roman" w:cs="Times New Roman"/>
          <w:sz w:val="20"/>
          <w:szCs w:val="20"/>
        </w:rPr>
        <w:t xml:space="preserve"> and lower ureter; factors) age and gender. SD standard deviation n sample size</w:t>
      </w:r>
      <w:r w:rsidR="00521CDF" w:rsidRPr="00F363CB">
        <w:rPr>
          <w:rFonts w:ascii="Times New Roman" w:hAnsi="Times New Roman" w:cs="Times New Roman"/>
          <w:sz w:val="20"/>
          <w:szCs w:val="20"/>
        </w:rPr>
        <w:t xml:space="preserve"> CI confidence interval</w:t>
      </w:r>
      <w:r w:rsidRPr="00876791">
        <w:rPr>
          <w:rFonts w:ascii="Times New Roman" w:hAnsi="Times New Roman" w:cs="Times New Roman"/>
          <w:sz w:val="20"/>
          <w:szCs w:val="20"/>
        </w:rPr>
        <w:t>. Endoscopic stent insertion was only included as response use when it was performed as a single procedure</w:t>
      </w:r>
      <w:r w:rsidRPr="00876791">
        <w:t>.</w:t>
      </w:r>
    </w:p>
    <w:p w14:paraId="0643B462" w14:textId="77777777" w:rsidR="00876791" w:rsidRDefault="00876791"/>
    <w:p w14:paraId="087F2299" w14:textId="77777777" w:rsidR="00876791" w:rsidRDefault="00876791"/>
    <w:p w14:paraId="54A5096E" w14:textId="77777777" w:rsidR="00876791" w:rsidRDefault="00876791"/>
    <w:sectPr w:rsidR="00876791" w:rsidSect="008767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791"/>
    <w:rsid w:val="000F3990"/>
    <w:rsid w:val="00421B60"/>
    <w:rsid w:val="00521CDF"/>
    <w:rsid w:val="00635B70"/>
    <w:rsid w:val="00876791"/>
    <w:rsid w:val="009B1728"/>
    <w:rsid w:val="00F3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47463"/>
  <w15:chartTrackingRefBased/>
  <w15:docId w15:val="{46F4E56B-6D6F-46D5-B2F5-CAE7727E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67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onzo, Mary</dc:creator>
  <cp:keywords/>
  <dc:description/>
  <cp:lastModifiedBy>Kilonzo, Mary</cp:lastModifiedBy>
  <cp:revision>2</cp:revision>
  <dcterms:created xsi:type="dcterms:W3CDTF">2022-06-13T08:10:00Z</dcterms:created>
  <dcterms:modified xsi:type="dcterms:W3CDTF">2022-06-13T08:10:00Z</dcterms:modified>
</cp:coreProperties>
</file>